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4156" w14:textId="77777777" w:rsidR="007A5593" w:rsidRDefault="007A5593" w:rsidP="007A55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 - Percentage of antioxidant activity by the DPPH method of plant extracts at a concentration of 50 mg/mL</w:t>
      </w:r>
    </w:p>
    <w:p w14:paraId="5A602328" w14:textId="77777777" w:rsidR="007A5593" w:rsidRDefault="007A5593" w:rsidP="007A559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7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55"/>
        <w:gridCol w:w="5216"/>
      </w:tblGrid>
      <w:tr w:rsidR="007A5593" w14:paraId="5FE8ECA3" w14:textId="77777777" w:rsidTr="009A2268">
        <w:trPr>
          <w:trHeight w:val="265"/>
          <w:jc w:val="center"/>
        </w:trPr>
        <w:tc>
          <w:tcPr>
            <w:tcW w:w="3855" w:type="dxa"/>
            <w:tcBorders>
              <w:top w:val="single" w:sz="18" w:space="0" w:color="000000"/>
            </w:tcBorders>
            <w:vAlign w:val="center"/>
          </w:tcPr>
          <w:p w14:paraId="3531A819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nt species</w:t>
            </w:r>
          </w:p>
        </w:tc>
        <w:tc>
          <w:tcPr>
            <w:tcW w:w="5216" w:type="dxa"/>
            <w:tcBorders>
              <w:top w:val="single" w:sz="18" w:space="0" w:color="000000"/>
            </w:tcBorders>
            <w:vAlign w:val="center"/>
          </w:tcPr>
          <w:p w14:paraId="4D0AA1F8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oxidant activity</w:t>
            </w:r>
          </w:p>
          <w:p w14:paraId="2BF48D99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 ± SD</w:t>
            </w:r>
          </w:p>
        </w:tc>
      </w:tr>
      <w:tr w:rsidR="007A5593" w14:paraId="405FE82E" w14:textId="77777777" w:rsidTr="009A2268">
        <w:trPr>
          <w:trHeight w:val="265"/>
          <w:jc w:val="center"/>
        </w:trPr>
        <w:tc>
          <w:tcPr>
            <w:tcW w:w="3855" w:type="dxa"/>
            <w:tcBorders>
              <w:top w:val="single" w:sz="8" w:space="0" w:color="000000"/>
            </w:tcBorders>
            <w:vAlign w:val="center"/>
          </w:tcPr>
          <w:p w14:paraId="05CB230D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ramidale</w:t>
            </w:r>
            <w:proofErr w:type="spellEnd"/>
          </w:p>
        </w:tc>
        <w:tc>
          <w:tcPr>
            <w:tcW w:w="5216" w:type="dxa"/>
            <w:tcBorders>
              <w:top w:val="single" w:sz="8" w:space="0" w:color="000000"/>
            </w:tcBorders>
            <w:vAlign w:val="center"/>
          </w:tcPr>
          <w:p w14:paraId="5D0C6A89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43±0.86</w:t>
            </w:r>
          </w:p>
        </w:tc>
      </w:tr>
      <w:tr w:rsidR="007A5593" w14:paraId="34A1AA04" w14:textId="77777777" w:rsidTr="009A2268">
        <w:trPr>
          <w:trHeight w:val="265"/>
          <w:jc w:val="center"/>
        </w:trPr>
        <w:tc>
          <w:tcPr>
            <w:tcW w:w="3855" w:type="dxa"/>
            <w:vAlign w:val="center"/>
          </w:tcPr>
          <w:p w14:paraId="3A5B0175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derale</w:t>
            </w:r>
            <w:proofErr w:type="spellEnd"/>
          </w:p>
        </w:tc>
        <w:tc>
          <w:tcPr>
            <w:tcW w:w="5216" w:type="dxa"/>
            <w:vAlign w:val="center"/>
          </w:tcPr>
          <w:p w14:paraId="5053A9B0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16±1.31</w:t>
            </w:r>
          </w:p>
        </w:tc>
      </w:tr>
      <w:tr w:rsidR="007A5593" w14:paraId="421CCBE7" w14:textId="77777777" w:rsidTr="009A2268">
        <w:trPr>
          <w:trHeight w:val="249"/>
          <w:jc w:val="center"/>
        </w:trPr>
        <w:tc>
          <w:tcPr>
            <w:tcW w:w="3855" w:type="dxa"/>
            <w:vAlign w:val="center"/>
          </w:tcPr>
          <w:p w14:paraId="39043691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miflora</w:t>
            </w:r>
            <w:proofErr w:type="spellEnd"/>
          </w:p>
        </w:tc>
        <w:tc>
          <w:tcPr>
            <w:tcW w:w="5216" w:type="dxa"/>
            <w:vAlign w:val="center"/>
          </w:tcPr>
          <w:p w14:paraId="71AE2DB7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13±1.16</w:t>
            </w:r>
          </w:p>
        </w:tc>
      </w:tr>
      <w:tr w:rsidR="007A5593" w14:paraId="2CB5A4A1" w14:textId="77777777" w:rsidTr="009A2268">
        <w:trPr>
          <w:trHeight w:val="265"/>
          <w:jc w:val="center"/>
        </w:trPr>
        <w:tc>
          <w:tcPr>
            <w:tcW w:w="3855" w:type="dxa"/>
            <w:vAlign w:val="center"/>
          </w:tcPr>
          <w:p w14:paraId="65C731A9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fluminensis</w:t>
            </w:r>
          </w:p>
        </w:tc>
        <w:tc>
          <w:tcPr>
            <w:tcW w:w="5216" w:type="dxa"/>
            <w:vAlign w:val="center"/>
          </w:tcPr>
          <w:p w14:paraId="25C90AF2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89±1.06</w:t>
            </w:r>
          </w:p>
        </w:tc>
      </w:tr>
      <w:tr w:rsidR="007A5593" w14:paraId="30039A8D" w14:textId="77777777" w:rsidTr="009A2268">
        <w:trPr>
          <w:trHeight w:val="265"/>
          <w:jc w:val="center"/>
        </w:trPr>
        <w:tc>
          <w:tcPr>
            <w:tcW w:w="3855" w:type="dxa"/>
            <w:tcBorders>
              <w:bottom w:val="single" w:sz="18" w:space="0" w:color="000000"/>
            </w:tcBorders>
            <w:vAlign w:val="center"/>
          </w:tcPr>
          <w:p w14:paraId="4F798F9A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tusa</w:t>
            </w:r>
            <w:proofErr w:type="spellEnd"/>
          </w:p>
          <w:p w14:paraId="0586DBFE" w14:textId="77777777" w:rsidR="007A5593" w:rsidRDefault="007A5593" w:rsidP="009A22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5216" w:type="dxa"/>
            <w:tcBorders>
              <w:bottom w:val="single" w:sz="18" w:space="0" w:color="000000"/>
            </w:tcBorders>
            <w:vAlign w:val="center"/>
          </w:tcPr>
          <w:p w14:paraId="21B258F8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6±0.44</w:t>
            </w:r>
          </w:p>
          <w:p w14:paraId="520BF6B0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15±0.78</w:t>
            </w:r>
          </w:p>
        </w:tc>
      </w:tr>
    </w:tbl>
    <w:p w14:paraId="154CDA2F" w14:textId="77777777" w:rsidR="007A5593" w:rsidRDefault="007A5593" w:rsidP="007A55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4B4338" w14:textId="77777777" w:rsidR="007A5593" w:rsidRDefault="007A5593" w:rsidP="007A55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2 – Antiproliferative effect of plant ethanolic extracts on human cancer cells and non-tumor cells (G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mL).</w:t>
      </w:r>
    </w:p>
    <w:p w14:paraId="4312214C" w14:textId="77777777" w:rsidR="007A5593" w:rsidRDefault="007A5593" w:rsidP="007A55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605"/>
        <w:gridCol w:w="1485"/>
        <w:gridCol w:w="1609"/>
        <w:gridCol w:w="1559"/>
        <w:gridCol w:w="1560"/>
      </w:tblGrid>
      <w:tr w:rsidR="007A5593" w14:paraId="18E8B94A" w14:textId="77777777" w:rsidTr="007A5593">
        <w:trPr>
          <w:trHeight w:val="762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9448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7F4D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A-MB231</w:t>
            </w:r>
          </w:p>
          <w:p w14:paraId="27FF6B3D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DAD4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-7</w:t>
            </w:r>
          </w:p>
          <w:p w14:paraId="03F4BE6D" w14:textId="77777777" w:rsidR="007A5593" w:rsidRDefault="007A5593" w:rsidP="009A2268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130B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G2</w:t>
            </w:r>
          </w:p>
          <w:p w14:paraId="51F976B8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55FF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-0</w:t>
            </w:r>
          </w:p>
          <w:p w14:paraId="0D8BF9B9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D8C4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H/3T3</w:t>
            </w:r>
          </w:p>
          <w:p w14:paraId="3843B7A3" w14:textId="77777777" w:rsidR="007A5593" w:rsidRDefault="007A5593" w:rsidP="009A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7A5593" w14:paraId="672A0675" w14:textId="77777777" w:rsidTr="007A5593">
        <w:trPr>
          <w:trHeight w:val="40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13E4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. fluminen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4E26" w14:textId="0E19CA1E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.72±2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EFF5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898A" w14:textId="2EA514C0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.50±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98F6" w14:textId="427C1E59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5±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E8C1" w14:textId="5BDBA73A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16±2.21</w:t>
            </w:r>
          </w:p>
        </w:tc>
      </w:tr>
      <w:tr w:rsidR="007A5593" w14:paraId="68902546" w14:textId="77777777" w:rsidTr="007A5593">
        <w:trPr>
          <w:trHeight w:val="22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A83F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deral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4862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CD16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ED40" w14:textId="5053169B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33±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121D" w14:textId="0E6B9580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02±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A719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</w:tr>
      <w:tr w:rsidR="007A5593" w14:paraId="2EB57889" w14:textId="77777777" w:rsidTr="007A5593">
        <w:trPr>
          <w:trHeight w:val="17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DB4C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miflor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EFE5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CC47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A074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6B1E" w14:textId="11EBC495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71±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4E37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</w:tr>
      <w:tr w:rsidR="007A5593" w14:paraId="0D96A8DF" w14:textId="77777777" w:rsidTr="007A5593">
        <w:trPr>
          <w:trHeight w:val="25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F079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tus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F720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3DB3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D9EA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B447" w14:textId="1CE15455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6±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C3E3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</w:tr>
      <w:tr w:rsidR="007A5593" w14:paraId="50AD9830" w14:textId="77777777" w:rsidTr="007A5593">
        <w:trPr>
          <w:trHeight w:val="20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1879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ramidal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D345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B477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0E20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8338" w14:textId="0B6D104E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92±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FD91" w14:textId="77777777" w:rsidR="007A5593" w:rsidRDefault="007A5593" w:rsidP="009A226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50</w:t>
            </w:r>
          </w:p>
        </w:tc>
      </w:tr>
      <w:tr w:rsidR="007A5593" w14:paraId="27489909" w14:textId="77777777" w:rsidTr="007A5593">
        <w:trPr>
          <w:trHeight w:val="28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54A9" w14:textId="77777777" w:rsidR="007A5593" w:rsidRDefault="007A5593" w:rsidP="009A226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C142" w14:textId="33D7F65F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±0.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FA44" w14:textId="2766F529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±0.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6E2A" w14:textId="0244E08B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±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10F4" w14:textId="7217487D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±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A01E" w14:textId="7F136822" w:rsidR="007A5593" w:rsidRDefault="007A5593" w:rsidP="007A5593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±0.22</w:t>
            </w:r>
          </w:p>
        </w:tc>
      </w:tr>
    </w:tbl>
    <w:p w14:paraId="2723A498" w14:textId="77777777" w:rsidR="007A5593" w:rsidRDefault="007A5593" w:rsidP="007A559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Cancer cell lines: MDA-MB231 – multi-drug resistant breast; MCF-7 breast with hormone receptor; 786-0 – kidney; HepG2 – liver. NIH/3T3: OECD-standardized murine fibroblast to assess cytotoxicity.</w:t>
      </w:r>
    </w:p>
    <w:p w14:paraId="5330FC6A" w14:textId="77777777" w:rsidR="001D080B" w:rsidRDefault="001D080B"/>
    <w:sectPr w:rsidR="001D080B" w:rsidSect="007A5593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593"/>
    <w:rsid w:val="00106A61"/>
    <w:rsid w:val="001D080B"/>
    <w:rsid w:val="00235C5D"/>
    <w:rsid w:val="007A5593"/>
    <w:rsid w:val="00A6635E"/>
    <w:rsid w:val="00D43F90"/>
    <w:rsid w:val="00D9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ECD597"/>
  <w14:defaultImageDpi w14:val="32767"/>
  <w15:chartTrackingRefBased/>
  <w15:docId w15:val="{28F4F8D4-F916-42AC-9FF6-9DAFD0F3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593"/>
    <w:pPr>
      <w:spacing w:after="200" w:line="276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A55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A55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559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A559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A559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A559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A559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A559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A559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A55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A5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A55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A559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A559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A55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A55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A55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A55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A5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A5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A559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A5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A55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A55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55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A559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A55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A559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A55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ristina Vitorelli</dc:creator>
  <cp:keywords/>
  <dc:description/>
  <cp:lastModifiedBy>Daniele Cristina Vitorelli</cp:lastModifiedBy>
  <cp:revision>1</cp:revision>
  <dcterms:created xsi:type="dcterms:W3CDTF">2024-05-16T18:47:00Z</dcterms:created>
  <dcterms:modified xsi:type="dcterms:W3CDTF">2024-05-16T18:52:00Z</dcterms:modified>
</cp:coreProperties>
</file>